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pPr w:leftFromText="180" w:rightFromText="180" w:vertAnchor="text" w:horzAnchor="margin" w:tblpXSpec="center" w:tblpY="957"/>
        <w:tblW w:w="14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574"/>
        <w:gridCol w:w="1542"/>
        <w:gridCol w:w="990"/>
        <w:gridCol w:w="1843"/>
        <w:gridCol w:w="1577"/>
        <w:gridCol w:w="270"/>
        <w:gridCol w:w="720"/>
        <w:gridCol w:w="1900"/>
        <w:gridCol w:w="1700"/>
        <w:gridCol w:w="1103"/>
      </w:tblGrid>
      <w:tr w:rsidR="00A45217" w:rsidRPr="00ED5581" w14:paraId="3691C0D9" w14:textId="77777777" w:rsidTr="00CB60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3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882A21B" w14:textId="77777777" w:rsidR="00A45217" w:rsidRPr="00ED5581" w:rsidRDefault="00A45217" w:rsidP="00CB6041">
            <w:pPr>
              <w:pStyle w:val="Caption"/>
              <w:keepNext/>
              <w:tabs>
                <w:tab w:val="left" w:pos="2913"/>
              </w:tabs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Supplementary Table 1: Comparison of ADNP activities between the tenofovir and placebo arms for gp120, gp41, p66 and p24 at 3, 6 and 12 months in the GT and plasma</w:t>
            </w:r>
          </w:p>
        </w:tc>
      </w:tr>
      <w:tr w:rsidR="00A45217" w:rsidRPr="00ED5581" w14:paraId="68023275" w14:textId="77777777" w:rsidTr="00CB6041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3" w:type="dxa"/>
            <w:gridSpan w:val="11"/>
            <w:tcBorders>
              <w:top w:val="single" w:sz="4" w:space="0" w:color="auto"/>
            </w:tcBorders>
          </w:tcPr>
          <w:p w14:paraId="10A012E9" w14:textId="77777777" w:rsidR="00A45217" w:rsidRPr="00ED5581" w:rsidRDefault="00A45217" w:rsidP="00CB6041">
            <w:pPr>
              <w:pStyle w:val="Caption"/>
              <w:keepNext/>
              <w:tabs>
                <w:tab w:val="left" w:pos="2913"/>
              </w:tabs>
              <w:jc w:val="center"/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ADNP Genital tract responses</w:t>
            </w:r>
          </w:p>
        </w:tc>
      </w:tr>
      <w:tr w:rsidR="00A45217" w:rsidRPr="00ED5581" w14:paraId="6803EECA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3756AD16" w14:textId="77777777" w:rsidR="00A45217" w:rsidRPr="00ED5581" w:rsidRDefault="00A45217" w:rsidP="00CB604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106" w:type="dxa"/>
            <w:gridSpan w:val="3"/>
          </w:tcPr>
          <w:p w14:paraId="133B0521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</w:tc>
        <w:tc>
          <w:tcPr>
            <w:tcW w:w="4410" w:type="dxa"/>
            <w:gridSpan w:val="4"/>
          </w:tcPr>
          <w:p w14:paraId="5A407830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</w:tc>
        <w:tc>
          <w:tcPr>
            <w:tcW w:w="4703" w:type="dxa"/>
            <w:gridSpan w:val="3"/>
          </w:tcPr>
          <w:p w14:paraId="764FA1E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</w:tc>
      </w:tr>
      <w:tr w:rsidR="00A45217" w:rsidRPr="00ED5581" w14:paraId="36B9012B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79ECB896" w14:textId="77777777" w:rsidR="00A45217" w:rsidRPr="00ED5581" w:rsidRDefault="00A45217" w:rsidP="00CB604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74" w:type="dxa"/>
          </w:tcPr>
          <w:p w14:paraId="0972405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Tenofovir</w:t>
            </w:r>
          </w:p>
        </w:tc>
        <w:tc>
          <w:tcPr>
            <w:tcW w:w="1542" w:type="dxa"/>
          </w:tcPr>
          <w:p w14:paraId="7F1B082B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14:paraId="4B154D29" w14:textId="77777777" w:rsidR="00A45217" w:rsidRPr="007A21ED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A21ED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1843" w:type="dxa"/>
          </w:tcPr>
          <w:p w14:paraId="0B3DFB55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Tenofovir</w:t>
            </w:r>
          </w:p>
        </w:tc>
        <w:tc>
          <w:tcPr>
            <w:tcW w:w="1577" w:type="dxa"/>
          </w:tcPr>
          <w:p w14:paraId="63DFB2C2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990" w:type="dxa"/>
            <w:gridSpan w:val="2"/>
          </w:tcPr>
          <w:p w14:paraId="17D9B63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B604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1900" w:type="dxa"/>
          </w:tcPr>
          <w:p w14:paraId="1630FC02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Tenofovir</w:t>
            </w:r>
          </w:p>
        </w:tc>
        <w:tc>
          <w:tcPr>
            <w:tcW w:w="1700" w:type="dxa"/>
          </w:tcPr>
          <w:p w14:paraId="704094E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1103" w:type="dxa"/>
          </w:tcPr>
          <w:p w14:paraId="789CE98F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604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-value</w:t>
            </w:r>
          </w:p>
        </w:tc>
      </w:tr>
      <w:tr w:rsidR="00A45217" w:rsidRPr="00ED5581" w14:paraId="6D851B9D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726EAFF3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HIV protein</w:t>
            </w:r>
          </w:p>
        </w:tc>
        <w:tc>
          <w:tcPr>
            <w:tcW w:w="3116" w:type="dxa"/>
            <w:gridSpan w:val="2"/>
          </w:tcPr>
          <w:p w14:paraId="1B60FB9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990" w:type="dxa"/>
          </w:tcPr>
          <w:p w14:paraId="72A14CB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90" w:type="dxa"/>
            <w:gridSpan w:val="3"/>
          </w:tcPr>
          <w:p w14:paraId="3109C9E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720" w:type="dxa"/>
          </w:tcPr>
          <w:p w14:paraId="5F9445D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0" w:type="dxa"/>
            <w:gridSpan w:val="2"/>
          </w:tcPr>
          <w:p w14:paraId="56491509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103" w:type="dxa"/>
          </w:tcPr>
          <w:p w14:paraId="4CB8EDBC" w14:textId="77777777" w:rsidR="00A45217" w:rsidRPr="00ED5581" w:rsidRDefault="00A45217" w:rsidP="00CB60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5217" w:rsidRPr="00ED5581" w14:paraId="473D5450" w14:textId="77777777" w:rsidTr="00CB6041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26813978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Gp120</w:t>
            </w:r>
          </w:p>
        </w:tc>
        <w:tc>
          <w:tcPr>
            <w:tcW w:w="1574" w:type="dxa"/>
          </w:tcPr>
          <w:p w14:paraId="46866591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9.95 </w:t>
            </w:r>
          </w:p>
          <w:p w14:paraId="2CF355A0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3.83 – 14.72)</w:t>
            </w:r>
          </w:p>
        </w:tc>
        <w:tc>
          <w:tcPr>
            <w:tcW w:w="1542" w:type="dxa"/>
          </w:tcPr>
          <w:p w14:paraId="0E28AED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9.54 </w:t>
            </w:r>
          </w:p>
          <w:p w14:paraId="49C78402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7.30 – 20.35)</w:t>
            </w:r>
          </w:p>
        </w:tc>
        <w:tc>
          <w:tcPr>
            <w:tcW w:w="990" w:type="dxa"/>
          </w:tcPr>
          <w:p w14:paraId="062012C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843" w:type="dxa"/>
          </w:tcPr>
          <w:p w14:paraId="177D0BC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11.81</w:t>
            </w:r>
          </w:p>
          <w:p w14:paraId="333A7118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6.07 – 21.10)</w:t>
            </w:r>
          </w:p>
        </w:tc>
        <w:tc>
          <w:tcPr>
            <w:tcW w:w="1577" w:type="dxa"/>
          </w:tcPr>
          <w:p w14:paraId="64117358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9.73 </w:t>
            </w:r>
          </w:p>
          <w:p w14:paraId="0C82D7B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3.43 – 14.23)</w:t>
            </w:r>
          </w:p>
        </w:tc>
        <w:tc>
          <w:tcPr>
            <w:tcW w:w="990" w:type="dxa"/>
            <w:gridSpan w:val="2"/>
          </w:tcPr>
          <w:p w14:paraId="1299DAFA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900" w:type="dxa"/>
          </w:tcPr>
          <w:p w14:paraId="33726058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  <w:p w14:paraId="45E6DA4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 (4.12- 19.44)</w:t>
            </w:r>
          </w:p>
        </w:tc>
        <w:tc>
          <w:tcPr>
            <w:tcW w:w="1700" w:type="dxa"/>
          </w:tcPr>
          <w:p w14:paraId="445176A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11.21 </w:t>
            </w:r>
          </w:p>
          <w:p w14:paraId="0441540A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6.71 – 18.45)</w:t>
            </w:r>
          </w:p>
        </w:tc>
        <w:tc>
          <w:tcPr>
            <w:tcW w:w="1103" w:type="dxa"/>
          </w:tcPr>
          <w:p w14:paraId="5941AAAB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A45217" w:rsidRPr="00ED5581" w14:paraId="172B0906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16D85403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Gp41</w:t>
            </w:r>
          </w:p>
        </w:tc>
        <w:tc>
          <w:tcPr>
            <w:tcW w:w="1574" w:type="dxa"/>
          </w:tcPr>
          <w:p w14:paraId="041BAD7E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19.40 </w:t>
            </w:r>
          </w:p>
          <w:p w14:paraId="34DB694E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5.24 – 74.55)</w:t>
            </w:r>
          </w:p>
        </w:tc>
        <w:tc>
          <w:tcPr>
            <w:tcW w:w="1542" w:type="dxa"/>
          </w:tcPr>
          <w:p w14:paraId="6063A775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23.04 </w:t>
            </w:r>
          </w:p>
          <w:p w14:paraId="6A1C1056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5.94 – 41.09)</w:t>
            </w:r>
          </w:p>
        </w:tc>
        <w:tc>
          <w:tcPr>
            <w:tcW w:w="990" w:type="dxa"/>
          </w:tcPr>
          <w:p w14:paraId="51ABB578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843" w:type="dxa"/>
          </w:tcPr>
          <w:p w14:paraId="435D8A98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37.92 </w:t>
            </w:r>
          </w:p>
          <w:p w14:paraId="769AC66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9.40 – 65.60)</w:t>
            </w:r>
          </w:p>
        </w:tc>
        <w:tc>
          <w:tcPr>
            <w:tcW w:w="1577" w:type="dxa"/>
          </w:tcPr>
          <w:p w14:paraId="2ABB424E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19.40 </w:t>
            </w:r>
          </w:p>
          <w:p w14:paraId="6CEB63CE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9.43 – 28.93)</w:t>
            </w:r>
          </w:p>
        </w:tc>
        <w:tc>
          <w:tcPr>
            <w:tcW w:w="990" w:type="dxa"/>
            <w:gridSpan w:val="2"/>
          </w:tcPr>
          <w:p w14:paraId="1D60BBE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1900" w:type="dxa"/>
          </w:tcPr>
          <w:p w14:paraId="2314DC9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19.40 </w:t>
            </w:r>
          </w:p>
          <w:p w14:paraId="725F609F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7.69 – 53.40)</w:t>
            </w:r>
          </w:p>
        </w:tc>
        <w:tc>
          <w:tcPr>
            <w:tcW w:w="1700" w:type="dxa"/>
          </w:tcPr>
          <w:p w14:paraId="500AB6D0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19.40 </w:t>
            </w:r>
          </w:p>
          <w:p w14:paraId="46141790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6.39 – 23.75)</w:t>
            </w:r>
          </w:p>
        </w:tc>
        <w:tc>
          <w:tcPr>
            <w:tcW w:w="1103" w:type="dxa"/>
          </w:tcPr>
          <w:p w14:paraId="0BD8CC8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A45217" w:rsidRPr="00ED5581" w14:paraId="3181867F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6905E493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P66</w:t>
            </w:r>
          </w:p>
        </w:tc>
        <w:tc>
          <w:tcPr>
            <w:tcW w:w="1574" w:type="dxa"/>
          </w:tcPr>
          <w:p w14:paraId="221EBA7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62.56 </w:t>
            </w:r>
          </w:p>
          <w:p w14:paraId="0FE51425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2.24 – 78.28)</w:t>
            </w:r>
          </w:p>
        </w:tc>
        <w:tc>
          <w:tcPr>
            <w:tcW w:w="1542" w:type="dxa"/>
          </w:tcPr>
          <w:p w14:paraId="624294E6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34.01</w:t>
            </w:r>
          </w:p>
          <w:p w14:paraId="2F572402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 (22.82 – 65.93)</w:t>
            </w:r>
          </w:p>
        </w:tc>
        <w:tc>
          <w:tcPr>
            <w:tcW w:w="990" w:type="dxa"/>
          </w:tcPr>
          <w:p w14:paraId="3D0D1C25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843" w:type="dxa"/>
          </w:tcPr>
          <w:p w14:paraId="3AFD92DB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32.33 </w:t>
            </w:r>
          </w:p>
          <w:p w14:paraId="2CF7A61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4.68 – 67.99)</w:t>
            </w:r>
          </w:p>
        </w:tc>
        <w:tc>
          <w:tcPr>
            <w:tcW w:w="1577" w:type="dxa"/>
          </w:tcPr>
          <w:p w14:paraId="33AC761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22.98 </w:t>
            </w:r>
          </w:p>
          <w:p w14:paraId="7A3BE64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3.37 – 62.46)</w:t>
            </w:r>
          </w:p>
        </w:tc>
        <w:tc>
          <w:tcPr>
            <w:tcW w:w="990" w:type="dxa"/>
            <w:gridSpan w:val="2"/>
          </w:tcPr>
          <w:p w14:paraId="66FD8D3A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Cs/>
                <w:sz w:val="20"/>
                <w:szCs w:val="20"/>
              </w:rPr>
              <w:t>0.570</w:t>
            </w:r>
          </w:p>
        </w:tc>
        <w:tc>
          <w:tcPr>
            <w:tcW w:w="1900" w:type="dxa"/>
          </w:tcPr>
          <w:p w14:paraId="281FD1B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63.58 </w:t>
            </w:r>
          </w:p>
          <w:p w14:paraId="67BC7B85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33.48 – 83.09)</w:t>
            </w:r>
          </w:p>
        </w:tc>
        <w:tc>
          <w:tcPr>
            <w:tcW w:w="1700" w:type="dxa"/>
          </w:tcPr>
          <w:p w14:paraId="44DB7FB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24.03 </w:t>
            </w:r>
          </w:p>
          <w:p w14:paraId="33BEBC76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7.44 – 54.16)</w:t>
            </w:r>
          </w:p>
        </w:tc>
        <w:tc>
          <w:tcPr>
            <w:tcW w:w="1103" w:type="dxa"/>
          </w:tcPr>
          <w:p w14:paraId="3750CAD1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3</w:t>
            </w:r>
          </w:p>
        </w:tc>
      </w:tr>
      <w:tr w:rsidR="00A45217" w:rsidRPr="00ED5581" w14:paraId="030C9EA1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5111966B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P24</w:t>
            </w:r>
          </w:p>
        </w:tc>
        <w:tc>
          <w:tcPr>
            <w:tcW w:w="1574" w:type="dxa"/>
          </w:tcPr>
          <w:p w14:paraId="2AC4705F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25.67 </w:t>
            </w:r>
          </w:p>
          <w:p w14:paraId="4D17BCC2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0.54 – 40.76)</w:t>
            </w:r>
          </w:p>
        </w:tc>
        <w:tc>
          <w:tcPr>
            <w:tcW w:w="1542" w:type="dxa"/>
          </w:tcPr>
          <w:p w14:paraId="22B14CE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18.71 </w:t>
            </w:r>
          </w:p>
          <w:p w14:paraId="06E0C989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0.32 – 33.13)</w:t>
            </w:r>
          </w:p>
        </w:tc>
        <w:tc>
          <w:tcPr>
            <w:tcW w:w="990" w:type="dxa"/>
          </w:tcPr>
          <w:p w14:paraId="78A0516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843" w:type="dxa"/>
          </w:tcPr>
          <w:p w14:paraId="395FC4F2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25.40 </w:t>
            </w:r>
          </w:p>
          <w:p w14:paraId="2A133A61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4.20 – 36.81)</w:t>
            </w:r>
          </w:p>
        </w:tc>
        <w:tc>
          <w:tcPr>
            <w:tcW w:w="1577" w:type="dxa"/>
          </w:tcPr>
          <w:p w14:paraId="3EB3532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19.81</w:t>
            </w:r>
          </w:p>
          <w:p w14:paraId="00892C8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 (9.99 – 35.65)</w:t>
            </w:r>
          </w:p>
        </w:tc>
        <w:tc>
          <w:tcPr>
            <w:tcW w:w="990" w:type="dxa"/>
            <w:gridSpan w:val="2"/>
          </w:tcPr>
          <w:p w14:paraId="297DDD1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900" w:type="dxa"/>
          </w:tcPr>
          <w:p w14:paraId="5C98392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20.15 </w:t>
            </w:r>
          </w:p>
          <w:p w14:paraId="56D4E15F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6.61 – 30.61)</w:t>
            </w:r>
          </w:p>
        </w:tc>
        <w:tc>
          <w:tcPr>
            <w:tcW w:w="1700" w:type="dxa"/>
          </w:tcPr>
          <w:p w14:paraId="3FD6E00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13.41 </w:t>
            </w:r>
          </w:p>
          <w:p w14:paraId="315CBF8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4.16 – 18.11)</w:t>
            </w:r>
          </w:p>
        </w:tc>
        <w:tc>
          <w:tcPr>
            <w:tcW w:w="1103" w:type="dxa"/>
          </w:tcPr>
          <w:p w14:paraId="4E2BD80F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A45217" w:rsidRPr="00ED5581" w14:paraId="0721E285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83" w:type="dxa"/>
            <w:gridSpan w:val="11"/>
          </w:tcPr>
          <w:p w14:paraId="162E3E8A" w14:textId="77777777" w:rsidR="00A45217" w:rsidRPr="00ED5581" w:rsidRDefault="00A45217" w:rsidP="00CB60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ADNP Plasma response</w:t>
            </w:r>
          </w:p>
        </w:tc>
      </w:tr>
      <w:tr w:rsidR="00A45217" w:rsidRPr="00ED5581" w14:paraId="774C2414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39FBBD24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0993EA18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3 months</w:t>
            </w:r>
          </w:p>
        </w:tc>
        <w:tc>
          <w:tcPr>
            <w:tcW w:w="1542" w:type="dxa"/>
          </w:tcPr>
          <w:p w14:paraId="0A88504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7D223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96711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6 months </w:t>
            </w:r>
          </w:p>
        </w:tc>
        <w:tc>
          <w:tcPr>
            <w:tcW w:w="1577" w:type="dxa"/>
          </w:tcPr>
          <w:p w14:paraId="2F7C9841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59E9D1D9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</w:tcPr>
          <w:p w14:paraId="7A2462A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</w:tc>
        <w:tc>
          <w:tcPr>
            <w:tcW w:w="1700" w:type="dxa"/>
          </w:tcPr>
          <w:p w14:paraId="60EA4F7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14:paraId="17F6EF6F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217" w:rsidRPr="00ED5581" w14:paraId="7E6EC9DF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3F10FA4B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</w:tcPr>
          <w:p w14:paraId="095EDFC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Tenofovir</w:t>
            </w:r>
          </w:p>
        </w:tc>
        <w:tc>
          <w:tcPr>
            <w:tcW w:w="1542" w:type="dxa"/>
          </w:tcPr>
          <w:p w14:paraId="17BC52B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14:paraId="2EBD82B5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04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1843" w:type="dxa"/>
          </w:tcPr>
          <w:p w14:paraId="374C1FE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Tenofovir</w:t>
            </w:r>
          </w:p>
        </w:tc>
        <w:tc>
          <w:tcPr>
            <w:tcW w:w="1577" w:type="dxa"/>
          </w:tcPr>
          <w:p w14:paraId="7E7021E6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990" w:type="dxa"/>
            <w:gridSpan w:val="2"/>
          </w:tcPr>
          <w:p w14:paraId="2ED17DF9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04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-value</w:t>
            </w:r>
          </w:p>
        </w:tc>
        <w:tc>
          <w:tcPr>
            <w:tcW w:w="1900" w:type="dxa"/>
          </w:tcPr>
          <w:p w14:paraId="35DA986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Tenofovir</w:t>
            </w:r>
          </w:p>
        </w:tc>
        <w:tc>
          <w:tcPr>
            <w:tcW w:w="1700" w:type="dxa"/>
          </w:tcPr>
          <w:p w14:paraId="1E15137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</w:tc>
        <w:tc>
          <w:tcPr>
            <w:tcW w:w="1103" w:type="dxa"/>
          </w:tcPr>
          <w:p w14:paraId="2999701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6041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-value</w:t>
            </w:r>
          </w:p>
        </w:tc>
      </w:tr>
      <w:tr w:rsidR="00A45217" w:rsidRPr="00ED5581" w14:paraId="32AC7268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7B4358D5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HIV protein</w:t>
            </w:r>
          </w:p>
        </w:tc>
        <w:tc>
          <w:tcPr>
            <w:tcW w:w="1574" w:type="dxa"/>
          </w:tcPr>
          <w:p w14:paraId="61B3E81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542" w:type="dxa"/>
          </w:tcPr>
          <w:p w14:paraId="4DDB151E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C5EF2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754B92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577" w:type="dxa"/>
          </w:tcPr>
          <w:p w14:paraId="0AE0D8B0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6EE597B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</w:tcPr>
          <w:p w14:paraId="78F99DF8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1700" w:type="dxa"/>
          </w:tcPr>
          <w:p w14:paraId="1B2E1B52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</w:tcPr>
          <w:p w14:paraId="52DAE5B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217" w:rsidRPr="00ED5581" w14:paraId="68D06D93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1CADC518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Gp120</w:t>
            </w:r>
          </w:p>
        </w:tc>
        <w:tc>
          <w:tcPr>
            <w:tcW w:w="1574" w:type="dxa"/>
          </w:tcPr>
          <w:p w14:paraId="516EDDDE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27.12</w:t>
            </w:r>
          </w:p>
          <w:p w14:paraId="254277A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8.49-39.85)</w:t>
            </w:r>
          </w:p>
        </w:tc>
        <w:tc>
          <w:tcPr>
            <w:tcW w:w="1542" w:type="dxa"/>
          </w:tcPr>
          <w:p w14:paraId="01F5DC2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26.52</w:t>
            </w:r>
          </w:p>
          <w:p w14:paraId="500B6F6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0.08 – 29.56)</w:t>
            </w:r>
          </w:p>
        </w:tc>
        <w:tc>
          <w:tcPr>
            <w:tcW w:w="990" w:type="dxa"/>
          </w:tcPr>
          <w:p w14:paraId="61BD94D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843" w:type="dxa"/>
          </w:tcPr>
          <w:p w14:paraId="4103E57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27.12</w:t>
            </w:r>
          </w:p>
          <w:p w14:paraId="4D867BD1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21.32 – 49.47)</w:t>
            </w:r>
          </w:p>
        </w:tc>
        <w:tc>
          <w:tcPr>
            <w:tcW w:w="1577" w:type="dxa"/>
          </w:tcPr>
          <w:p w14:paraId="3B48D140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27.12</w:t>
            </w:r>
          </w:p>
          <w:p w14:paraId="7390534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8.14 – 39.65)</w:t>
            </w:r>
          </w:p>
        </w:tc>
        <w:tc>
          <w:tcPr>
            <w:tcW w:w="990" w:type="dxa"/>
            <w:gridSpan w:val="2"/>
          </w:tcPr>
          <w:p w14:paraId="02D87CA8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900" w:type="dxa"/>
          </w:tcPr>
          <w:p w14:paraId="4632D7D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41.99</w:t>
            </w:r>
          </w:p>
          <w:p w14:paraId="278EAC99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25.17 – 65.51)</w:t>
            </w:r>
          </w:p>
        </w:tc>
        <w:tc>
          <w:tcPr>
            <w:tcW w:w="1700" w:type="dxa"/>
          </w:tcPr>
          <w:p w14:paraId="27802620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37.52</w:t>
            </w:r>
          </w:p>
          <w:p w14:paraId="7A436A78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28.00-49.11)</w:t>
            </w:r>
          </w:p>
        </w:tc>
        <w:tc>
          <w:tcPr>
            <w:tcW w:w="1103" w:type="dxa"/>
          </w:tcPr>
          <w:p w14:paraId="07587D6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A45217" w:rsidRPr="00ED5581" w14:paraId="5EB810E9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1F089C56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Gp41</w:t>
            </w:r>
          </w:p>
        </w:tc>
        <w:tc>
          <w:tcPr>
            <w:tcW w:w="1574" w:type="dxa"/>
          </w:tcPr>
          <w:p w14:paraId="2862535B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43.85</w:t>
            </w:r>
          </w:p>
          <w:p w14:paraId="5F2481CE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29.48 – 66.04)</w:t>
            </w:r>
          </w:p>
        </w:tc>
        <w:tc>
          <w:tcPr>
            <w:tcW w:w="1542" w:type="dxa"/>
          </w:tcPr>
          <w:p w14:paraId="16949B1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47.26</w:t>
            </w:r>
          </w:p>
          <w:p w14:paraId="5E0DD635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44.08 – 71.82)</w:t>
            </w:r>
          </w:p>
        </w:tc>
        <w:tc>
          <w:tcPr>
            <w:tcW w:w="990" w:type="dxa"/>
          </w:tcPr>
          <w:p w14:paraId="53DF92D5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843" w:type="dxa"/>
          </w:tcPr>
          <w:p w14:paraId="4310DE9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51.52</w:t>
            </w:r>
          </w:p>
          <w:p w14:paraId="7937AE80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37.26 – 71.69)</w:t>
            </w:r>
          </w:p>
        </w:tc>
        <w:tc>
          <w:tcPr>
            <w:tcW w:w="1577" w:type="dxa"/>
          </w:tcPr>
          <w:p w14:paraId="682E636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49.00</w:t>
            </w:r>
          </w:p>
          <w:p w14:paraId="56A94169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 xml:space="preserve"> (39.18 – 62.56)</w:t>
            </w:r>
          </w:p>
        </w:tc>
        <w:tc>
          <w:tcPr>
            <w:tcW w:w="990" w:type="dxa"/>
            <w:gridSpan w:val="2"/>
          </w:tcPr>
          <w:p w14:paraId="363F39CE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900" w:type="dxa"/>
          </w:tcPr>
          <w:p w14:paraId="3299537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64.10</w:t>
            </w:r>
          </w:p>
          <w:p w14:paraId="3F2344C9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41.91 – 71.59)</w:t>
            </w:r>
          </w:p>
        </w:tc>
        <w:tc>
          <w:tcPr>
            <w:tcW w:w="1700" w:type="dxa"/>
          </w:tcPr>
          <w:p w14:paraId="47129CF9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54.74</w:t>
            </w:r>
          </w:p>
          <w:p w14:paraId="301CE10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38.35 – 71.13)</w:t>
            </w:r>
          </w:p>
        </w:tc>
        <w:tc>
          <w:tcPr>
            <w:tcW w:w="1103" w:type="dxa"/>
          </w:tcPr>
          <w:p w14:paraId="5EF100C9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A45217" w:rsidRPr="00ED5581" w14:paraId="59DB7E6B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566D9814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P66</w:t>
            </w:r>
          </w:p>
        </w:tc>
        <w:tc>
          <w:tcPr>
            <w:tcW w:w="1574" w:type="dxa"/>
          </w:tcPr>
          <w:p w14:paraId="4570248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42.35</w:t>
            </w:r>
          </w:p>
          <w:p w14:paraId="7A3588FB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27.40 – 62.37)</w:t>
            </w:r>
          </w:p>
        </w:tc>
        <w:tc>
          <w:tcPr>
            <w:tcW w:w="1542" w:type="dxa"/>
          </w:tcPr>
          <w:p w14:paraId="72D50BC1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47.12</w:t>
            </w:r>
          </w:p>
          <w:p w14:paraId="7230CDA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32.40 – 77.85)</w:t>
            </w:r>
          </w:p>
        </w:tc>
        <w:tc>
          <w:tcPr>
            <w:tcW w:w="990" w:type="dxa"/>
          </w:tcPr>
          <w:p w14:paraId="554E0762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843" w:type="dxa"/>
          </w:tcPr>
          <w:p w14:paraId="2D7E2FB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62.76</w:t>
            </w:r>
          </w:p>
          <w:p w14:paraId="5CF955A6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50.15 – 84.58)</w:t>
            </w:r>
          </w:p>
        </w:tc>
        <w:tc>
          <w:tcPr>
            <w:tcW w:w="1577" w:type="dxa"/>
          </w:tcPr>
          <w:p w14:paraId="645796C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42.41</w:t>
            </w:r>
          </w:p>
          <w:p w14:paraId="0F40F39E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24.87 – 80.24)</w:t>
            </w:r>
          </w:p>
        </w:tc>
        <w:tc>
          <w:tcPr>
            <w:tcW w:w="990" w:type="dxa"/>
            <w:gridSpan w:val="2"/>
          </w:tcPr>
          <w:p w14:paraId="49CEB04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900" w:type="dxa"/>
          </w:tcPr>
          <w:p w14:paraId="194CFF91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79.01</w:t>
            </w:r>
          </w:p>
          <w:p w14:paraId="39F50F81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60.21 – 107.50)</w:t>
            </w:r>
          </w:p>
        </w:tc>
        <w:tc>
          <w:tcPr>
            <w:tcW w:w="1700" w:type="dxa"/>
          </w:tcPr>
          <w:p w14:paraId="096099B0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80.89</w:t>
            </w:r>
          </w:p>
          <w:p w14:paraId="59F4B5E6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56.81 – 101.90)</w:t>
            </w:r>
          </w:p>
        </w:tc>
        <w:tc>
          <w:tcPr>
            <w:tcW w:w="1103" w:type="dxa"/>
          </w:tcPr>
          <w:p w14:paraId="1BF324E7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A45217" w:rsidRPr="00ED5581" w14:paraId="402BC49D" w14:textId="77777777" w:rsidTr="00CB6041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</w:tcPr>
          <w:p w14:paraId="548DBA2B" w14:textId="77777777" w:rsidR="00A45217" w:rsidRPr="00ED5581" w:rsidRDefault="00A45217" w:rsidP="00CB60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P24</w:t>
            </w:r>
          </w:p>
        </w:tc>
        <w:tc>
          <w:tcPr>
            <w:tcW w:w="1574" w:type="dxa"/>
          </w:tcPr>
          <w:p w14:paraId="5C2BE1A8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27.01</w:t>
            </w:r>
          </w:p>
          <w:p w14:paraId="1A7CC24D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6.26 – 80.82)</w:t>
            </w:r>
          </w:p>
        </w:tc>
        <w:tc>
          <w:tcPr>
            <w:tcW w:w="1542" w:type="dxa"/>
          </w:tcPr>
          <w:p w14:paraId="3F36B666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59.78</w:t>
            </w:r>
          </w:p>
          <w:p w14:paraId="31004A43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0.59 – 93.42)</w:t>
            </w:r>
          </w:p>
        </w:tc>
        <w:tc>
          <w:tcPr>
            <w:tcW w:w="990" w:type="dxa"/>
          </w:tcPr>
          <w:p w14:paraId="732DB2B2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843" w:type="dxa"/>
          </w:tcPr>
          <w:p w14:paraId="3B2D4602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41.51</w:t>
            </w:r>
          </w:p>
          <w:p w14:paraId="52E39191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8.02 – 71.99)</w:t>
            </w:r>
          </w:p>
        </w:tc>
        <w:tc>
          <w:tcPr>
            <w:tcW w:w="1577" w:type="dxa"/>
          </w:tcPr>
          <w:p w14:paraId="7F545584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52.79</w:t>
            </w:r>
          </w:p>
          <w:p w14:paraId="6161B418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8.71 – 79.68)</w:t>
            </w:r>
          </w:p>
        </w:tc>
        <w:tc>
          <w:tcPr>
            <w:tcW w:w="990" w:type="dxa"/>
            <w:gridSpan w:val="2"/>
          </w:tcPr>
          <w:p w14:paraId="7C46E265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900" w:type="dxa"/>
          </w:tcPr>
          <w:p w14:paraId="46682930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69.16</w:t>
            </w:r>
          </w:p>
          <w:p w14:paraId="2500F0E1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5.63 – 96.35)</w:t>
            </w:r>
          </w:p>
        </w:tc>
        <w:tc>
          <w:tcPr>
            <w:tcW w:w="1700" w:type="dxa"/>
          </w:tcPr>
          <w:p w14:paraId="3025A46E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53.48</w:t>
            </w:r>
          </w:p>
          <w:p w14:paraId="2F21EEBF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(16.24 – 76.11)</w:t>
            </w:r>
          </w:p>
        </w:tc>
        <w:tc>
          <w:tcPr>
            <w:tcW w:w="1103" w:type="dxa"/>
          </w:tcPr>
          <w:p w14:paraId="43D0E69C" w14:textId="77777777" w:rsidR="00A45217" w:rsidRPr="00ED5581" w:rsidRDefault="00A45217" w:rsidP="00CB60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5581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</w:tbl>
    <w:p w14:paraId="01BF4055" w14:textId="77777777" w:rsidR="00FC7452" w:rsidRDefault="00FC7452">
      <w:bookmarkStart w:id="0" w:name="_GoBack"/>
      <w:bookmarkEnd w:id="0"/>
    </w:p>
    <w:sectPr w:rsidR="00FC7452" w:rsidSect="00A4521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17"/>
    <w:rsid w:val="005F5139"/>
    <w:rsid w:val="00A243CC"/>
    <w:rsid w:val="00A45217"/>
    <w:rsid w:val="00D34BFD"/>
    <w:rsid w:val="00FC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610DB7"/>
  <w15:chartTrackingRefBased/>
  <w15:docId w15:val="{0F35403C-6261-B048-A93B-0D7B15486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5217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A4521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 Archary</dc:creator>
  <cp:keywords/>
  <dc:description/>
  <cp:lastModifiedBy>Desh Archary</cp:lastModifiedBy>
  <cp:revision>1</cp:revision>
  <dcterms:created xsi:type="dcterms:W3CDTF">2020-05-13T09:11:00Z</dcterms:created>
  <dcterms:modified xsi:type="dcterms:W3CDTF">2020-05-13T09:11:00Z</dcterms:modified>
</cp:coreProperties>
</file>